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4EBA" w:rsidRPr="00E36265" w:rsidRDefault="00F32BDE">
      <w:pPr>
        <w:rPr>
          <w:rFonts w:asciiTheme="majorBidi" w:hAnsiTheme="majorBidi" w:cstheme="majorBidi"/>
          <w:b/>
          <w:bCs/>
        </w:rPr>
      </w:pPr>
      <w:r w:rsidRPr="00E36265">
        <w:rPr>
          <w:rFonts w:asciiTheme="majorBidi" w:hAnsiTheme="majorBidi" w:cstheme="majorBidi" w:hint="eastAsia"/>
          <w:b/>
          <w:bCs/>
        </w:rPr>
        <w:t>S</w:t>
      </w:r>
      <w:r w:rsidRPr="00E36265">
        <w:rPr>
          <w:rFonts w:asciiTheme="majorBidi" w:hAnsiTheme="majorBidi" w:cstheme="majorBidi"/>
          <w:b/>
          <w:bCs/>
        </w:rPr>
        <w:t xml:space="preserve">upplementary </w:t>
      </w:r>
      <w:r w:rsidRPr="00E36265">
        <w:rPr>
          <w:rFonts w:asciiTheme="majorBidi" w:hAnsiTheme="majorBidi" w:cstheme="majorBidi" w:hint="eastAsia"/>
          <w:b/>
          <w:bCs/>
        </w:rPr>
        <w:t>F</w:t>
      </w:r>
      <w:r w:rsidRPr="00E36265">
        <w:rPr>
          <w:rFonts w:asciiTheme="majorBidi" w:hAnsiTheme="majorBidi" w:cstheme="majorBidi"/>
          <w:b/>
          <w:bCs/>
        </w:rPr>
        <w:t>ile</w:t>
      </w:r>
    </w:p>
    <w:p w:rsidR="00534EBA" w:rsidRPr="00E36265" w:rsidRDefault="00534EBA">
      <w:pPr>
        <w:rPr>
          <w:rFonts w:asciiTheme="majorBidi" w:hAnsiTheme="majorBidi" w:cstheme="majorBidi"/>
          <w:b/>
          <w:bCs/>
        </w:rPr>
      </w:pPr>
    </w:p>
    <w:p w:rsidR="00534EBA" w:rsidRPr="00E36265" w:rsidRDefault="00534EBA">
      <w:pPr>
        <w:rPr>
          <w:rFonts w:asciiTheme="majorBidi" w:hAnsiTheme="majorBidi" w:cstheme="majorBidi"/>
          <w:b/>
          <w:bCs/>
        </w:rPr>
      </w:pPr>
    </w:p>
    <w:p w:rsidR="00534EBA" w:rsidRPr="00E36265" w:rsidRDefault="00F32BDE">
      <w:pPr>
        <w:rPr>
          <w:rFonts w:asciiTheme="majorBidi" w:hAnsiTheme="majorBidi" w:cstheme="majorBidi"/>
          <w:b/>
          <w:bCs/>
        </w:rPr>
      </w:pPr>
      <w:r w:rsidRPr="00E36265">
        <w:rPr>
          <w:rFonts w:asciiTheme="majorBidi" w:hAnsiTheme="majorBidi" w:cstheme="majorBidi"/>
          <w:b/>
          <w:bCs/>
        </w:rPr>
        <w:t>Enhancing Chinese EFL Teachers’ Professional Success: The Role of Teachers’ Workplace Buoyancy and Cognitive Flexibility</w:t>
      </w:r>
    </w:p>
    <w:p w:rsidR="00534EBA" w:rsidRPr="00E36265" w:rsidRDefault="00534EBA">
      <w:pPr>
        <w:rPr>
          <w:rFonts w:asciiTheme="majorBidi" w:hAnsiTheme="majorBidi" w:cstheme="majorBidi"/>
          <w:b/>
          <w:bCs/>
        </w:rPr>
      </w:pPr>
    </w:p>
    <w:p w:rsidR="00534EBA" w:rsidRPr="00E36265" w:rsidRDefault="00534EBA">
      <w:pPr>
        <w:rPr>
          <w:rFonts w:asciiTheme="majorBidi" w:hAnsiTheme="majorBidi" w:cstheme="majorBidi"/>
          <w:b/>
          <w:bCs/>
        </w:rPr>
      </w:pPr>
    </w:p>
    <w:p w:rsidR="00534EBA" w:rsidRPr="00E36265" w:rsidRDefault="00F32BDE">
      <w:pPr>
        <w:rPr>
          <w:rFonts w:asciiTheme="majorBidi" w:hAnsiTheme="majorBidi" w:cstheme="majorBidi"/>
          <w:b/>
          <w:bCs/>
        </w:rPr>
      </w:pPr>
      <w:r w:rsidRPr="00E36265">
        <w:rPr>
          <w:rFonts w:asciiTheme="majorBidi" w:hAnsiTheme="majorBidi" w:cstheme="majorBidi"/>
          <w:b/>
          <w:bCs/>
        </w:rPr>
        <w:t>Giving Consent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I hereby declare that I voluntarily participated in this study. I let the researchers use my responses as data as far as my identity remains anonymous. In addition, the researchers guarantee that all information I provide for this study will be treated confidentially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 xml:space="preserve">Yes 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No</w:t>
      </w:r>
    </w:p>
    <w:p w:rsidR="00534EBA" w:rsidRPr="00E36265" w:rsidRDefault="00F32BDE">
      <w:pPr>
        <w:rPr>
          <w:rFonts w:asciiTheme="majorBidi" w:hAnsiTheme="majorBidi" w:cstheme="majorBidi"/>
          <w:b/>
          <w:bCs/>
        </w:rPr>
      </w:pPr>
      <w:r w:rsidRPr="00E36265">
        <w:rPr>
          <w:rFonts w:asciiTheme="majorBidi" w:hAnsiTheme="majorBidi" w:cstheme="majorBidi"/>
          <w:b/>
          <w:bCs/>
        </w:rPr>
        <w:t>Demographic Information</w:t>
      </w:r>
    </w:p>
    <w:p w:rsidR="00534EBA" w:rsidRPr="00E36265" w:rsidRDefault="00F32BDE">
      <w:pPr>
        <w:rPr>
          <w:rFonts w:asciiTheme="majorBidi" w:hAnsiTheme="majorBidi" w:cstheme="majorBidi"/>
          <w:b/>
          <w:bCs/>
        </w:rPr>
      </w:pPr>
      <w:r w:rsidRPr="00E36265">
        <w:rPr>
          <w:rFonts w:asciiTheme="majorBidi" w:hAnsiTheme="majorBidi" w:cstheme="majorBidi"/>
          <w:b/>
          <w:bCs/>
        </w:rPr>
        <w:t>Gender: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Male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Female</w:t>
      </w:r>
    </w:p>
    <w:p w:rsidR="00534EBA" w:rsidRPr="00E36265" w:rsidRDefault="00534EBA">
      <w:pPr>
        <w:ind w:left="360"/>
        <w:rPr>
          <w:rFonts w:asciiTheme="majorBidi" w:hAnsiTheme="majorBidi" w:cstheme="majorBidi"/>
          <w:b/>
          <w:bCs/>
        </w:rPr>
      </w:pPr>
    </w:p>
    <w:p w:rsidR="00534EBA" w:rsidRPr="00E36265" w:rsidRDefault="00F32BDE">
      <w:pPr>
        <w:rPr>
          <w:rFonts w:asciiTheme="majorBidi" w:hAnsiTheme="majorBidi" w:cstheme="majorBidi"/>
          <w:b/>
          <w:bCs/>
        </w:rPr>
      </w:pPr>
      <w:r w:rsidRPr="00E36265">
        <w:rPr>
          <w:rFonts w:asciiTheme="majorBidi" w:hAnsiTheme="majorBidi" w:cstheme="majorBidi"/>
          <w:b/>
          <w:bCs/>
        </w:rPr>
        <w:t>Age:</w:t>
      </w:r>
    </w:p>
    <w:p w:rsidR="00534EBA" w:rsidRPr="00E36265" w:rsidRDefault="00534EBA">
      <w:pPr>
        <w:rPr>
          <w:rFonts w:asciiTheme="majorBidi" w:hAnsiTheme="majorBidi" w:cstheme="majorBidi"/>
          <w:b/>
          <w:bCs/>
        </w:rPr>
      </w:pPr>
    </w:p>
    <w:p w:rsidR="00534EBA" w:rsidRPr="00E36265" w:rsidRDefault="00F32BDE">
      <w:pPr>
        <w:rPr>
          <w:rFonts w:asciiTheme="majorBidi" w:hAnsiTheme="majorBidi" w:cstheme="majorBidi"/>
          <w:b/>
          <w:bCs/>
        </w:rPr>
      </w:pPr>
      <w:r w:rsidRPr="00E36265">
        <w:rPr>
          <w:rFonts w:asciiTheme="majorBidi" w:hAnsiTheme="majorBidi" w:cstheme="majorBidi"/>
          <w:b/>
          <w:bCs/>
        </w:rPr>
        <w:t>Major: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Applied Linguistics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Linguistics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English Language Literature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English Language Translation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Teaching English to Speakers of Other Languages (TESOL)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Teaching English as a Foreign Language (TEFL)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Teaching English as a Second Language (TESL)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Other</w:t>
      </w:r>
    </w:p>
    <w:p w:rsidR="00534EBA" w:rsidRPr="00E36265" w:rsidRDefault="00534EBA">
      <w:pPr>
        <w:rPr>
          <w:rFonts w:asciiTheme="majorBidi" w:hAnsiTheme="majorBidi" w:cstheme="majorBidi"/>
          <w:b/>
          <w:bCs/>
        </w:rPr>
      </w:pPr>
    </w:p>
    <w:p w:rsidR="00534EBA" w:rsidRPr="00E36265" w:rsidRDefault="00F32BDE">
      <w:pPr>
        <w:rPr>
          <w:rFonts w:asciiTheme="majorBidi" w:hAnsiTheme="majorBidi" w:cstheme="majorBidi"/>
          <w:b/>
          <w:bCs/>
        </w:rPr>
      </w:pPr>
      <w:r w:rsidRPr="00E36265">
        <w:rPr>
          <w:rFonts w:asciiTheme="majorBidi" w:hAnsiTheme="majorBidi" w:cstheme="majorBidi"/>
          <w:b/>
          <w:bCs/>
        </w:rPr>
        <w:t>Last academic degree obtained: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Diploma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Associate of Arts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Bachelor of Arts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Master of Arts</w:t>
      </w:r>
    </w:p>
    <w:p w:rsidR="00534EBA" w:rsidRPr="00E36265" w:rsidRDefault="00F32BDE">
      <w:pPr>
        <w:rPr>
          <w:rFonts w:asciiTheme="majorBidi" w:hAnsiTheme="majorBidi" w:cstheme="majorBidi"/>
        </w:rPr>
      </w:pPr>
      <w:proofErr w:type="gramStart"/>
      <w:r w:rsidRPr="00E36265">
        <w:rPr>
          <w:rFonts w:asciiTheme="majorBidi" w:hAnsiTheme="majorBidi" w:cstheme="majorBidi"/>
        </w:rPr>
        <w:t>Ph.D.</w:t>
      </w:r>
      <w:proofErr w:type="gramEnd"/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Other</w:t>
      </w:r>
    </w:p>
    <w:p w:rsidR="00534EBA" w:rsidRPr="00E36265" w:rsidRDefault="00534EBA">
      <w:pPr>
        <w:rPr>
          <w:rFonts w:asciiTheme="majorBidi" w:hAnsiTheme="majorBidi" w:cstheme="majorBidi"/>
          <w:b/>
          <w:bCs/>
        </w:rPr>
      </w:pPr>
    </w:p>
    <w:p w:rsidR="00534EBA" w:rsidRPr="00E36265" w:rsidRDefault="00F32BDE">
      <w:pPr>
        <w:rPr>
          <w:rFonts w:asciiTheme="majorBidi" w:hAnsiTheme="majorBidi" w:cstheme="majorBidi"/>
          <w:b/>
          <w:bCs/>
        </w:rPr>
      </w:pPr>
      <w:r w:rsidRPr="00E36265">
        <w:rPr>
          <w:rFonts w:asciiTheme="majorBidi" w:hAnsiTheme="majorBidi" w:cstheme="majorBidi"/>
          <w:b/>
          <w:bCs/>
        </w:rPr>
        <w:t>Country where you are currently teaching:</w:t>
      </w:r>
    </w:p>
    <w:p w:rsidR="00534EBA" w:rsidRPr="00E36265" w:rsidRDefault="00534EBA">
      <w:pPr>
        <w:rPr>
          <w:rFonts w:asciiTheme="majorBidi" w:hAnsiTheme="majorBidi" w:cstheme="majorBidi"/>
          <w:b/>
          <w:bCs/>
        </w:rPr>
      </w:pPr>
    </w:p>
    <w:p w:rsidR="00534EBA" w:rsidRPr="00E36265" w:rsidRDefault="00F32BDE">
      <w:pPr>
        <w:rPr>
          <w:rFonts w:asciiTheme="majorBidi" w:hAnsiTheme="majorBidi" w:cstheme="majorBidi"/>
          <w:b/>
          <w:bCs/>
        </w:rPr>
      </w:pPr>
      <w:r w:rsidRPr="00E36265">
        <w:rPr>
          <w:rFonts w:asciiTheme="majorBidi" w:hAnsiTheme="majorBidi" w:cstheme="majorBidi"/>
          <w:b/>
          <w:bCs/>
        </w:rPr>
        <w:t>Teaching experience: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1-5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6-10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11-15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16-20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21-25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26-30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31-35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36-40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41-45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46-50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51-55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56-60</w:t>
      </w:r>
    </w:p>
    <w:p w:rsidR="00534EBA" w:rsidRPr="00E36265" w:rsidRDefault="00F32BDE">
      <w:pPr>
        <w:rPr>
          <w:rFonts w:asciiTheme="majorBidi" w:hAnsiTheme="majorBidi" w:cstheme="majorBidi"/>
          <w:b/>
          <w:bCs/>
        </w:rPr>
      </w:pPr>
      <w:r w:rsidRPr="00E36265">
        <w:rPr>
          <w:rFonts w:asciiTheme="majorBidi" w:hAnsiTheme="majorBidi" w:cstheme="majorBidi"/>
          <w:b/>
          <w:bCs/>
        </w:rPr>
        <w:lastRenderedPageBreak/>
        <w:t>Level of education you are currently teaching:</w:t>
      </w:r>
    </w:p>
    <w:p w:rsidR="00534EBA" w:rsidRPr="00E36265" w:rsidRDefault="00534EBA"/>
    <w:p w:rsidR="00534EBA" w:rsidRPr="00E36265" w:rsidRDefault="00534EBA"/>
    <w:p w:rsidR="00534EBA" w:rsidRPr="00E36265" w:rsidRDefault="00F32BDE">
      <w:pPr>
        <w:rPr>
          <w:rFonts w:asciiTheme="majorBidi" w:hAnsiTheme="majorBidi" w:cstheme="majorBidi"/>
          <w:b/>
          <w:bCs/>
        </w:rPr>
      </w:pPr>
      <w:r w:rsidRPr="00E36265">
        <w:rPr>
          <w:rFonts w:asciiTheme="majorBidi" w:hAnsiTheme="majorBidi" w:cstheme="majorBidi"/>
          <w:b/>
          <w:bCs/>
        </w:rPr>
        <w:t>Questionnaires:</w:t>
      </w:r>
    </w:p>
    <w:p w:rsidR="00534EBA" w:rsidRPr="00E36265" w:rsidRDefault="00F32BDE">
      <w:pPr>
        <w:rPr>
          <w:rFonts w:asciiTheme="majorBidi" w:hAnsiTheme="majorBidi" w:cstheme="majorBidi"/>
          <w:b/>
          <w:bCs/>
        </w:rPr>
      </w:pPr>
      <w:r w:rsidRPr="00E36265">
        <w:rPr>
          <w:rFonts w:asciiTheme="majorBidi" w:hAnsiTheme="majorBidi" w:cstheme="majorBidi"/>
          <w:b/>
          <w:bCs/>
        </w:rPr>
        <w:t>Part One. Teacher Success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Instruction: Please read the following list carefully. For each statement, select the response that best represents your Agreement or Disagreement. Ranging from 1 (Strongly disagree) to 5 (Strongly agree).</w:t>
      </w:r>
    </w:p>
    <w:p w:rsidR="00534EBA" w:rsidRPr="00E36265" w:rsidRDefault="00F32BDE">
      <w:pPr>
        <w:rPr>
          <w:rFonts w:asciiTheme="majorBidi" w:hAnsiTheme="majorBidi" w:cstheme="majorBidi"/>
          <w:b/>
          <w:bCs/>
        </w:rPr>
      </w:pPr>
      <w:r w:rsidRPr="00E36265">
        <w:rPr>
          <w:rFonts w:asciiTheme="majorBidi" w:hAnsiTheme="majorBidi" w:cstheme="majorBidi"/>
          <w:b/>
          <w:bCs/>
        </w:rPr>
        <w:t>An effective English teacher is someone who should: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1. Understand spoken English well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2. Know English culture well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3. Read English well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4. Have a high level of proficiency with English vocabulary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5. Write English well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6. Pronounce English well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7. Speak English well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 xml:space="preserve">8. </w:t>
      </w:r>
      <w:proofErr w:type="gramStart"/>
      <w:r w:rsidRPr="00E36265">
        <w:rPr>
          <w:rFonts w:asciiTheme="majorBidi" w:hAnsiTheme="majorBidi" w:cstheme="majorBidi"/>
        </w:rPr>
        <w:t>Be</w:t>
      </w:r>
      <w:proofErr w:type="gramEnd"/>
      <w:r w:rsidRPr="00E36265">
        <w:rPr>
          <w:rFonts w:asciiTheme="majorBidi" w:hAnsiTheme="majorBidi" w:cstheme="majorBidi"/>
        </w:rPr>
        <w:t xml:space="preserve"> fully familiar with English grammar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9. Prepare the lesson well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10. Follow syllabus tightly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11. Use particular methods and techniques in teaching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12. Manage the class time well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13. Assign homework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14. Integrate group activities to class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 xml:space="preserve">15. </w:t>
      </w:r>
      <w:proofErr w:type="gramStart"/>
      <w:r w:rsidRPr="00E36265">
        <w:rPr>
          <w:rFonts w:asciiTheme="majorBidi" w:hAnsiTheme="majorBidi" w:cstheme="majorBidi"/>
        </w:rPr>
        <w:t>Be</w:t>
      </w:r>
      <w:proofErr w:type="gramEnd"/>
      <w:r w:rsidRPr="00E36265">
        <w:rPr>
          <w:rFonts w:asciiTheme="majorBidi" w:hAnsiTheme="majorBidi" w:cstheme="majorBidi"/>
        </w:rPr>
        <w:t xml:space="preserve"> up-to-date (e.g. use internet and recent technologies in teaching)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16. Teach how to learn English outside the classroom (teach language learning strategies)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17. Use lesson plans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18. Teach English adapted to students’ English proficiency levels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19. Maintain good classroom atmosphere using authority, if necessary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20. Teach English in English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21. Teach English in Persian (students’ native language)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22. Assess what students have learned reasonably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23. Provide opportunities to use English through meaningful tasks and activities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24. Provide activities that arouse student’s interest in learning English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 xml:space="preserve">25. </w:t>
      </w:r>
      <w:proofErr w:type="gramStart"/>
      <w:r w:rsidRPr="00E36265">
        <w:rPr>
          <w:rFonts w:asciiTheme="majorBidi" w:hAnsiTheme="majorBidi" w:cstheme="majorBidi"/>
        </w:rPr>
        <w:t>Be</w:t>
      </w:r>
      <w:proofErr w:type="gramEnd"/>
      <w:r w:rsidRPr="00E36265">
        <w:rPr>
          <w:rFonts w:asciiTheme="majorBidi" w:hAnsiTheme="majorBidi" w:cstheme="majorBidi"/>
        </w:rPr>
        <w:t xml:space="preserve"> helpful to students in and outside the classroom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 xml:space="preserve">26. </w:t>
      </w:r>
      <w:proofErr w:type="gramStart"/>
      <w:r w:rsidRPr="00E36265">
        <w:rPr>
          <w:rFonts w:asciiTheme="majorBidi" w:hAnsiTheme="majorBidi" w:cstheme="majorBidi"/>
        </w:rPr>
        <w:t>Be</w:t>
      </w:r>
      <w:proofErr w:type="gramEnd"/>
      <w:r w:rsidRPr="00E36265">
        <w:rPr>
          <w:rFonts w:asciiTheme="majorBidi" w:hAnsiTheme="majorBidi" w:cstheme="majorBidi"/>
        </w:rPr>
        <w:t xml:space="preserve"> available for students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27. Alleviate students’ anxiety in English class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28. Listen to student’s opinions and let them express themselves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29. Help students to develop self-confidence in order to learn English well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 xml:space="preserve">30. </w:t>
      </w:r>
      <w:proofErr w:type="gramStart"/>
      <w:r w:rsidRPr="00E36265">
        <w:rPr>
          <w:rFonts w:asciiTheme="majorBidi" w:hAnsiTheme="majorBidi" w:cstheme="majorBidi"/>
        </w:rPr>
        <w:t>Be</w:t>
      </w:r>
      <w:proofErr w:type="gramEnd"/>
      <w:r w:rsidRPr="00E36265">
        <w:rPr>
          <w:rFonts w:asciiTheme="majorBidi" w:hAnsiTheme="majorBidi" w:cstheme="majorBidi"/>
        </w:rPr>
        <w:t xml:space="preserve"> friendly to students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31. Have a good sense of humor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32. Not discriminate between students and treat them fairly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33. Arouse students’ motivation for learning English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34. Show interest in students (by remembering students’ names) and their learning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 xml:space="preserve">35. </w:t>
      </w:r>
      <w:proofErr w:type="gramStart"/>
      <w:r w:rsidRPr="00E36265">
        <w:rPr>
          <w:rFonts w:asciiTheme="majorBidi" w:hAnsiTheme="majorBidi" w:cstheme="majorBidi"/>
        </w:rPr>
        <w:t>Be</w:t>
      </w:r>
      <w:proofErr w:type="gramEnd"/>
      <w:r w:rsidRPr="00E36265">
        <w:rPr>
          <w:rFonts w:asciiTheme="majorBidi" w:hAnsiTheme="majorBidi" w:cstheme="majorBidi"/>
        </w:rPr>
        <w:t xml:space="preserve"> neat and tidy in appearance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36. Pay attention to the personal needs of students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 xml:space="preserve">37. </w:t>
      </w:r>
      <w:proofErr w:type="gramStart"/>
      <w:r w:rsidRPr="00E36265">
        <w:rPr>
          <w:rFonts w:asciiTheme="majorBidi" w:hAnsiTheme="majorBidi" w:cstheme="majorBidi"/>
        </w:rPr>
        <w:t>Be</w:t>
      </w:r>
      <w:proofErr w:type="gramEnd"/>
      <w:r w:rsidRPr="00E36265">
        <w:rPr>
          <w:rFonts w:asciiTheme="majorBidi" w:hAnsiTheme="majorBidi" w:cstheme="majorBidi"/>
        </w:rPr>
        <w:t xml:space="preserve"> polite and respect the personality of the students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38. Be disciplined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 xml:space="preserve">39. </w:t>
      </w:r>
      <w:proofErr w:type="gramStart"/>
      <w:r w:rsidRPr="00E36265">
        <w:rPr>
          <w:rFonts w:asciiTheme="majorBidi" w:hAnsiTheme="majorBidi" w:cstheme="majorBidi"/>
        </w:rPr>
        <w:t>Be</w:t>
      </w:r>
      <w:proofErr w:type="gramEnd"/>
      <w:r w:rsidRPr="00E36265">
        <w:rPr>
          <w:rFonts w:asciiTheme="majorBidi" w:hAnsiTheme="majorBidi" w:cstheme="majorBidi"/>
        </w:rPr>
        <w:t xml:space="preserve"> punctual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 xml:space="preserve">40. </w:t>
      </w:r>
      <w:proofErr w:type="gramStart"/>
      <w:r w:rsidRPr="00E36265">
        <w:rPr>
          <w:rFonts w:asciiTheme="majorBidi" w:hAnsiTheme="majorBidi" w:cstheme="majorBidi"/>
        </w:rPr>
        <w:t>Be</w:t>
      </w:r>
      <w:proofErr w:type="gramEnd"/>
      <w:r w:rsidRPr="00E36265">
        <w:rPr>
          <w:rFonts w:asciiTheme="majorBidi" w:hAnsiTheme="majorBidi" w:cstheme="majorBidi"/>
        </w:rPr>
        <w:t xml:space="preserve"> open to criticism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 xml:space="preserve">41. </w:t>
      </w:r>
      <w:proofErr w:type="gramStart"/>
      <w:r w:rsidRPr="00E36265">
        <w:rPr>
          <w:rFonts w:asciiTheme="majorBidi" w:hAnsiTheme="majorBidi" w:cstheme="majorBidi"/>
        </w:rPr>
        <w:t>Be</w:t>
      </w:r>
      <w:proofErr w:type="gramEnd"/>
      <w:r w:rsidRPr="00E36265">
        <w:rPr>
          <w:rFonts w:asciiTheme="majorBidi" w:hAnsiTheme="majorBidi" w:cstheme="majorBidi"/>
        </w:rPr>
        <w:t xml:space="preserve"> flexible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 xml:space="preserve">42. </w:t>
      </w:r>
      <w:proofErr w:type="gramStart"/>
      <w:r w:rsidRPr="00E36265">
        <w:rPr>
          <w:rFonts w:asciiTheme="majorBidi" w:hAnsiTheme="majorBidi" w:cstheme="majorBidi"/>
        </w:rPr>
        <w:t>Be</w:t>
      </w:r>
      <w:proofErr w:type="gramEnd"/>
      <w:r w:rsidRPr="00E36265">
        <w:rPr>
          <w:rFonts w:asciiTheme="majorBidi" w:hAnsiTheme="majorBidi" w:cstheme="majorBidi"/>
        </w:rPr>
        <w:t xml:space="preserve"> attentive in the class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43. Be interested in his/her career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44. Not lose temper and get angry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45. Stick to administrative rules and regulations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lastRenderedPageBreak/>
        <w:t>46. Assess his/her work regularly.</w:t>
      </w:r>
    </w:p>
    <w:p w:rsidR="00534EBA" w:rsidRPr="00E36265" w:rsidRDefault="00534EBA">
      <w:pPr>
        <w:rPr>
          <w:rFonts w:asciiTheme="majorBidi" w:hAnsiTheme="majorBidi" w:cstheme="majorBidi"/>
        </w:rPr>
      </w:pPr>
    </w:p>
    <w:p w:rsidR="00534EBA" w:rsidRPr="00E36265" w:rsidRDefault="00F32BDE">
      <w:pPr>
        <w:rPr>
          <w:rFonts w:asciiTheme="majorBidi" w:hAnsiTheme="majorBidi" w:cstheme="majorBidi"/>
          <w:b/>
          <w:bCs/>
        </w:rPr>
      </w:pPr>
      <w:r w:rsidRPr="00E36265">
        <w:rPr>
          <w:rFonts w:asciiTheme="majorBidi" w:hAnsiTheme="majorBidi" w:cstheme="majorBidi"/>
          <w:b/>
          <w:bCs/>
        </w:rPr>
        <w:t>Part Two. Teacher Workplace Buoyancy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Instruction: Please read the following list carefully. For each statement, select the response that best represents your Agreement or Disagreement. Ranging from 1 (Strongly disagree) to 7 (Strongly agree)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1. I don’t let work stress get on top of me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2. I think I’m good at dealing with work pressures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3. I don’t let a bad performance or outcome at work affect my confidence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4. I’m good at dealing with setbacks at work (e.g., poor performance, negative feedback).</w:t>
      </w:r>
    </w:p>
    <w:p w:rsidR="00534EBA" w:rsidRPr="00E36265" w:rsidRDefault="00534EBA">
      <w:pPr>
        <w:rPr>
          <w:rFonts w:asciiTheme="majorBidi" w:hAnsiTheme="majorBidi" w:cstheme="majorBidi"/>
          <w:b/>
          <w:bCs/>
        </w:rPr>
      </w:pPr>
    </w:p>
    <w:p w:rsidR="00534EBA" w:rsidRPr="00E36265" w:rsidRDefault="00F32BDE">
      <w:pPr>
        <w:rPr>
          <w:rFonts w:asciiTheme="majorBidi" w:hAnsiTheme="majorBidi" w:cstheme="majorBidi"/>
          <w:b/>
          <w:bCs/>
        </w:rPr>
      </w:pPr>
      <w:r w:rsidRPr="00E36265">
        <w:rPr>
          <w:rFonts w:asciiTheme="majorBidi" w:hAnsiTheme="majorBidi" w:cstheme="majorBidi"/>
          <w:b/>
          <w:bCs/>
        </w:rPr>
        <w:t>Part Three. Teacher Cognitive Flexibility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Instruction: Please read the following list carefully. For each statement, select the response that best represents your Agreement or Disagreement. Ranging from 1 (Strongly disagree) to 6 (Strongly agree)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1. I can communicate an idea in many different ways.</w:t>
      </w:r>
    </w:p>
    <w:p w:rsidR="00534EBA" w:rsidRPr="00E36265" w:rsidRDefault="00F32BDE">
      <w:pPr>
        <w:rPr>
          <w:rFonts w:asciiTheme="majorBidi" w:hAnsiTheme="majorBidi" w:cstheme="majorBidi"/>
          <w:b/>
          <w:bCs/>
        </w:rPr>
      </w:pPr>
      <w:r w:rsidRPr="00E36265">
        <w:rPr>
          <w:rFonts w:asciiTheme="majorBidi" w:hAnsiTheme="majorBidi" w:cstheme="majorBidi"/>
        </w:rPr>
        <w:t xml:space="preserve">2. I avoid new and unusual situations. 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3. I feel like I never get to make decisions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4. I can find workable solutions to seemingly unsolvable problems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 xml:space="preserve">5. I seldom have choices when deciding how to behave. 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6. I am willing to work at creative solutions to problems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7. In any given situation, I am able to act appropriately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8. My behavior is a result of conscious decisions that I make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9. I have many possible ways of behaving in any given situation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10. I have difficulty using my knowledge on a given topic in real life situations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11. I am willing to listen and consider alternatives for handling a problem.</w:t>
      </w:r>
    </w:p>
    <w:p w:rsidR="00534EBA" w:rsidRPr="00E36265" w:rsidRDefault="00F32BDE">
      <w:pPr>
        <w:rPr>
          <w:rFonts w:asciiTheme="majorBidi" w:hAnsiTheme="majorBidi" w:cstheme="majorBidi"/>
        </w:rPr>
      </w:pPr>
      <w:r w:rsidRPr="00E36265">
        <w:rPr>
          <w:rFonts w:asciiTheme="majorBidi" w:hAnsiTheme="majorBidi" w:cstheme="majorBidi"/>
        </w:rPr>
        <w:t>12. I have the self-confidence necessary to try different ways of behaving.</w:t>
      </w:r>
    </w:p>
    <w:sectPr w:rsidR="00534EBA" w:rsidRPr="00E36265" w:rsidSect="00B72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2FCD" w:rsidRDefault="00FC2FCD" w:rsidP="00C35305">
      <w:r>
        <w:separator/>
      </w:r>
    </w:p>
  </w:endnote>
  <w:endnote w:type="continuationSeparator" w:id="0">
    <w:p w:rsidR="00FC2FCD" w:rsidRDefault="00FC2FCD" w:rsidP="00C353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2FCD" w:rsidRDefault="00FC2FCD" w:rsidP="00C35305">
      <w:r>
        <w:separator/>
      </w:r>
    </w:p>
  </w:footnote>
  <w:footnote w:type="continuationSeparator" w:id="0">
    <w:p w:rsidR="00FC2FCD" w:rsidRDefault="00FC2FCD" w:rsidP="00C3530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E80193"/>
    <w:multiLevelType w:val="multilevel"/>
    <w:tmpl w:val="4B0A3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MGRkMzA1NTQyODkwMzhjNWU1NTQ3OTcyMDhjZmU4NWMifQ=="/>
  </w:docVars>
  <w:rsids>
    <w:rsidRoot w:val="26D3162A"/>
    <w:rsid w:val="00000C03"/>
    <w:rsid w:val="000014DC"/>
    <w:rsid w:val="00013CC3"/>
    <w:rsid w:val="00017E9B"/>
    <w:rsid w:val="000317B3"/>
    <w:rsid w:val="00046573"/>
    <w:rsid w:val="00053885"/>
    <w:rsid w:val="00055015"/>
    <w:rsid w:val="00060B13"/>
    <w:rsid w:val="00065852"/>
    <w:rsid w:val="000C0C0C"/>
    <w:rsid w:val="000F023B"/>
    <w:rsid w:val="00114897"/>
    <w:rsid w:val="00120C99"/>
    <w:rsid w:val="00121319"/>
    <w:rsid w:val="00131678"/>
    <w:rsid w:val="0013467F"/>
    <w:rsid w:val="001360C3"/>
    <w:rsid w:val="001562DA"/>
    <w:rsid w:val="00157CDA"/>
    <w:rsid w:val="00162144"/>
    <w:rsid w:val="00176BC4"/>
    <w:rsid w:val="00177B39"/>
    <w:rsid w:val="00183DA0"/>
    <w:rsid w:val="00184A95"/>
    <w:rsid w:val="00193436"/>
    <w:rsid w:val="001A2B2D"/>
    <w:rsid w:val="001A4D10"/>
    <w:rsid w:val="001A50B1"/>
    <w:rsid w:val="001A786F"/>
    <w:rsid w:val="001C4AFC"/>
    <w:rsid w:val="001D07CA"/>
    <w:rsid w:val="001E1F20"/>
    <w:rsid w:val="001E6801"/>
    <w:rsid w:val="001F3709"/>
    <w:rsid w:val="001F4697"/>
    <w:rsid w:val="002051EE"/>
    <w:rsid w:val="00213FD0"/>
    <w:rsid w:val="00237319"/>
    <w:rsid w:val="00240DA9"/>
    <w:rsid w:val="00282DB9"/>
    <w:rsid w:val="00296362"/>
    <w:rsid w:val="002A2FD7"/>
    <w:rsid w:val="002A3B18"/>
    <w:rsid w:val="002B2977"/>
    <w:rsid w:val="002C502F"/>
    <w:rsid w:val="002C50A1"/>
    <w:rsid w:val="002C61D8"/>
    <w:rsid w:val="002D0F65"/>
    <w:rsid w:val="002D69FA"/>
    <w:rsid w:val="002E1E13"/>
    <w:rsid w:val="0030731F"/>
    <w:rsid w:val="00333EBD"/>
    <w:rsid w:val="00360863"/>
    <w:rsid w:val="003626C2"/>
    <w:rsid w:val="003667F4"/>
    <w:rsid w:val="00367430"/>
    <w:rsid w:val="00375A2E"/>
    <w:rsid w:val="00375CAE"/>
    <w:rsid w:val="003A4F9A"/>
    <w:rsid w:val="003B281D"/>
    <w:rsid w:val="003C6875"/>
    <w:rsid w:val="003D269D"/>
    <w:rsid w:val="003E15CB"/>
    <w:rsid w:val="003E1723"/>
    <w:rsid w:val="00401E07"/>
    <w:rsid w:val="00455839"/>
    <w:rsid w:val="00494155"/>
    <w:rsid w:val="0049646B"/>
    <w:rsid w:val="004C4489"/>
    <w:rsid w:val="004C744D"/>
    <w:rsid w:val="004C7A19"/>
    <w:rsid w:val="00504126"/>
    <w:rsid w:val="0050781D"/>
    <w:rsid w:val="00534EBA"/>
    <w:rsid w:val="005401D2"/>
    <w:rsid w:val="00563004"/>
    <w:rsid w:val="005668D5"/>
    <w:rsid w:val="005753B4"/>
    <w:rsid w:val="00576C40"/>
    <w:rsid w:val="00581843"/>
    <w:rsid w:val="00583102"/>
    <w:rsid w:val="00587074"/>
    <w:rsid w:val="005A40F1"/>
    <w:rsid w:val="005B5162"/>
    <w:rsid w:val="005D4D06"/>
    <w:rsid w:val="005E2B16"/>
    <w:rsid w:val="005F2C0F"/>
    <w:rsid w:val="005F50AA"/>
    <w:rsid w:val="00604117"/>
    <w:rsid w:val="0060442C"/>
    <w:rsid w:val="0061756D"/>
    <w:rsid w:val="00617818"/>
    <w:rsid w:val="00626E91"/>
    <w:rsid w:val="00630C1A"/>
    <w:rsid w:val="006318F9"/>
    <w:rsid w:val="00637B2B"/>
    <w:rsid w:val="00652498"/>
    <w:rsid w:val="006547DD"/>
    <w:rsid w:val="00673B39"/>
    <w:rsid w:val="00677F9E"/>
    <w:rsid w:val="0069688D"/>
    <w:rsid w:val="006A1207"/>
    <w:rsid w:val="006A7107"/>
    <w:rsid w:val="006A763F"/>
    <w:rsid w:val="006B75A9"/>
    <w:rsid w:val="006D258E"/>
    <w:rsid w:val="006D2DF2"/>
    <w:rsid w:val="006F5C7C"/>
    <w:rsid w:val="00757221"/>
    <w:rsid w:val="00777ACA"/>
    <w:rsid w:val="00795966"/>
    <w:rsid w:val="007A4AC1"/>
    <w:rsid w:val="007D764D"/>
    <w:rsid w:val="00824701"/>
    <w:rsid w:val="00827434"/>
    <w:rsid w:val="00832F21"/>
    <w:rsid w:val="00834F53"/>
    <w:rsid w:val="00835603"/>
    <w:rsid w:val="00863019"/>
    <w:rsid w:val="008C7867"/>
    <w:rsid w:val="00903517"/>
    <w:rsid w:val="00905712"/>
    <w:rsid w:val="00907D3D"/>
    <w:rsid w:val="009411C8"/>
    <w:rsid w:val="0094294B"/>
    <w:rsid w:val="009565E3"/>
    <w:rsid w:val="0096038C"/>
    <w:rsid w:val="00962BC2"/>
    <w:rsid w:val="00981A92"/>
    <w:rsid w:val="00987A5D"/>
    <w:rsid w:val="009A3CC3"/>
    <w:rsid w:val="009C08AB"/>
    <w:rsid w:val="009D02B8"/>
    <w:rsid w:val="009F44E1"/>
    <w:rsid w:val="00A06F3B"/>
    <w:rsid w:val="00A114EE"/>
    <w:rsid w:val="00A116EE"/>
    <w:rsid w:val="00A43528"/>
    <w:rsid w:val="00A447FF"/>
    <w:rsid w:val="00A52836"/>
    <w:rsid w:val="00A67A4B"/>
    <w:rsid w:val="00A93CB5"/>
    <w:rsid w:val="00AA5E14"/>
    <w:rsid w:val="00AA75D7"/>
    <w:rsid w:val="00AB7125"/>
    <w:rsid w:val="00AC1997"/>
    <w:rsid w:val="00AD15E5"/>
    <w:rsid w:val="00AE3190"/>
    <w:rsid w:val="00AF73C6"/>
    <w:rsid w:val="00B00AAE"/>
    <w:rsid w:val="00B24B44"/>
    <w:rsid w:val="00B3101B"/>
    <w:rsid w:val="00B57A08"/>
    <w:rsid w:val="00B72CA6"/>
    <w:rsid w:val="00B8031C"/>
    <w:rsid w:val="00B8344E"/>
    <w:rsid w:val="00B84987"/>
    <w:rsid w:val="00B91E12"/>
    <w:rsid w:val="00B940CB"/>
    <w:rsid w:val="00BA55DC"/>
    <w:rsid w:val="00BA78A7"/>
    <w:rsid w:val="00BB0863"/>
    <w:rsid w:val="00BB6552"/>
    <w:rsid w:val="00BC5DC4"/>
    <w:rsid w:val="00BC6B87"/>
    <w:rsid w:val="00BE1824"/>
    <w:rsid w:val="00C11CD3"/>
    <w:rsid w:val="00C35305"/>
    <w:rsid w:val="00C4717A"/>
    <w:rsid w:val="00C47BB8"/>
    <w:rsid w:val="00C8404B"/>
    <w:rsid w:val="00C84988"/>
    <w:rsid w:val="00C87815"/>
    <w:rsid w:val="00CA5902"/>
    <w:rsid w:val="00CB352C"/>
    <w:rsid w:val="00CF7A7D"/>
    <w:rsid w:val="00D04B5B"/>
    <w:rsid w:val="00D072AA"/>
    <w:rsid w:val="00D236A6"/>
    <w:rsid w:val="00D37649"/>
    <w:rsid w:val="00D378FB"/>
    <w:rsid w:val="00D71600"/>
    <w:rsid w:val="00D85BCA"/>
    <w:rsid w:val="00DD108A"/>
    <w:rsid w:val="00DE7954"/>
    <w:rsid w:val="00DF1CED"/>
    <w:rsid w:val="00E05490"/>
    <w:rsid w:val="00E06932"/>
    <w:rsid w:val="00E1393A"/>
    <w:rsid w:val="00E25550"/>
    <w:rsid w:val="00E31EC5"/>
    <w:rsid w:val="00E36265"/>
    <w:rsid w:val="00E42C69"/>
    <w:rsid w:val="00E624EB"/>
    <w:rsid w:val="00E905E8"/>
    <w:rsid w:val="00E96499"/>
    <w:rsid w:val="00EB6E05"/>
    <w:rsid w:val="00EC1520"/>
    <w:rsid w:val="00EC2259"/>
    <w:rsid w:val="00EC35D5"/>
    <w:rsid w:val="00EC4FD1"/>
    <w:rsid w:val="00EE4E50"/>
    <w:rsid w:val="00EE78D0"/>
    <w:rsid w:val="00EF6EC3"/>
    <w:rsid w:val="00F0157F"/>
    <w:rsid w:val="00F14EE9"/>
    <w:rsid w:val="00F22A38"/>
    <w:rsid w:val="00F32420"/>
    <w:rsid w:val="00F32BDE"/>
    <w:rsid w:val="00F37910"/>
    <w:rsid w:val="00F46B58"/>
    <w:rsid w:val="00F46EA5"/>
    <w:rsid w:val="00F5144A"/>
    <w:rsid w:val="00F55EFF"/>
    <w:rsid w:val="00F63D12"/>
    <w:rsid w:val="00F86926"/>
    <w:rsid w:val="00F93F5C"/>
    <w:rsid w:val="00FB3A24"/>
    <w:rsid w:val="00FB3BE8"/>
    <w:rsid w:val="00FC2FCD"/>
    <w:rsid w:val="00FC601D"/>
    <w:rsid w:val="00FE6D97"/>
    <w:rsid w:val="00FF1A25"/>
    <w:rsid w:val="07984F40"/>
    <w:rsid w:val="0DF86517"/>
    <w:rsid w:val="11735DAF"/>
    <w:rsid w:val="12D05810"/>
    <w:rsid w:val="22CC6C7A"/>
    <w:rsid w:val="26D3162A"/>
    <w:rsid w:val="2750388E"/>
    <w:rsid w:val="28604F3E"/>
    <w:rsid w:val="2D5D3434"/>
    <w:rsid w:val="41961147"/>
    <w:rsid w:val="46316161"/>
    <w:rsid w:val="493A5C1D"/>
    <w:rsid w:val="497207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72CA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sid w:val="00B72CA6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rsid w:val="00B72C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rsid w:val="00B72C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rsid w:val="00B72CA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rsid w:val="00B72CA6"/>
    <w:rPr>
      <w:color w:val="954F72"/>
      <w:u w:val="single"/>
    </w:rPr>
  </w:style>
  <w:style w:type="character" w:styleId="Hyperlink">
    <w:name w:val="Hyperlink"/>
    <w:basedOn w:val="DefaultParagraphFont"/>
    <w:uiPriority w:val="99"/>
    <w:qFormat/>
    <w:rsid w:val="00B72CA6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qFormat/>
    <w:rsid w:val="00B72CA6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B72CA6"/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72CA6"/>
    <w:rPr>
      <w:rFonts w:ascii="Segoe UI" w:hAnsi="Segoe UI" w:cs="Segoe UI"/>
      <w:kern w:val="2"/>
      <w:sz w:val="18"/>
      <w:szCs w:val="18"/>
      <w:lang w:eastAsia="zh-CN"/>
    </w:rPr>
  </w:style>
  <w:style w:type="paragraph" w:customStyle="1" w:styleId="1">
    <w:name w:val="修订1"/>
    <w:hidden/>
    <w:uiPriority w:val="99"/>
    <w:semiHidden/>
    <w:rsid w:val="00B72CA6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15">
    <w:name w:val="15"/>
    <w:basedOn w:val="DefaultParagraphFont"/>
    <w:rsid w:val="00B72CA6"/>
    <w:rPr>
      <w:rFonts w:ascii="Calibri" w:hAnsi="Calibri" w:cs="Calibri" w:hint="default"/>
      <w:color w:val="0000FF"/>
      <w:u w:val="single"/>
    </w:rPr>
  </w:style>
  <w:style w:type="paragraph" w:styleId="ListParagraph">
    <w:name w:val="List Paragraph"/>
    <w:basedOn w:val="Normal"/>
    <w:uiPriority w:val="99"/>
    <w:rsid w:val="00BA78A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1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55</Words>
  <Characters>4108</Characters>
  <Application>Microsoft Office Word</Application>
  <DocSecurity>4</DocSecurity>
  <Lines>34</Lines>
  <Paragraphs>9</Paragraphs>
  <ScaleCrop>false</ScaleCrop>
  <Company>HP</Company>
  <LinksUpToDate>false</LinksUpToDate>
  <CharactersWithSpaces>4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Naveen Kumar E</cp:lastModifiedBy>
  <cp:revision>2</cp:revision>
  <dcterms:created xsi:type="dcterms:W3CDTF">2023-02-03T22:42:00Z</dcterms:created>
  <dcterms:modified xsi:type="dcterms:W3CDTF">2023-02-03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1C6E521B360415286988922D9FE410D</vt:lpwstr>
  </property>
  <property fmtid="{D5CDD505-2E9C-101B-9397-08002B2CF9AE}" pid="4" name="GrammarlyDocumentId">
    <vt:lpwstr>f5d8d6f591af504f0e3f086c88253500b3e0fe7755a6c52abca5a3d8e8dd71ba</vt:lpwstr>
  </property>
</Properties>
</file>